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5154C4" w14:textId="240FF48C" w:rsidR="00BB01B3" w:rsidRPr="00CE6997" w:rsidRDefault="00A974F8" w:rsidP="007C013B">
      <w:pPr>
        <w:pStyle w:val="Heading1"/>
        <w:spacing w:line="360" w:lineRule="auto"/>
        <w:rPr>
          <w:lang w:val="en-US"/>
        </w:rPr>
      </w:pPr>
      <w:r w:rsidRPr="00CE6997">
        <w:rPr>
          <w:lang w:val="en-US"/>
        </w:rPr>
        <w:t xml:space="preserve">Interview Guide: </w:t>
      </w:r>
      <w:r w:rsidR="00CE6997" w:rsidRPr="00CE6997">
        <w:rPr>
          <w:lang w:val="en-US"/>
        </w:rPr>
        <w:t>psychosocial distress assessment</w:t>
      </w:r>
    </w:p>
    <w:p w14:paraId="072DC271" w14:textId="21495252" w:rsidR="00A974F8" w:rsidRPr="00CE6997" w:rsidRDefault="000F7A89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Information</w:t>
      </w:r>
    </w:p>
    <w:p w14:paraId="3974EACC" w14:textId="7436AE98" w:rsidR="00CE6997" w:rsidRPr="00CE6997" w:rsidRDefault="00CE6997" w:rsidP="00301227">
      <w:p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Hi</w:t>
      </w:r>
      <w:r w:rsidR="00301227" w:rsidRPr="00CE6997">
        <w:rPr>
          <w:rFonts w:cs="Arial"/>
          <w:lang w:val="en-US"/>
        </w:rPr>
        <w:t xml:space="preserve">, </w:t>
      </w:r>
      <w:r w:rsidRPr="00CE6997">
        <w:rPr>
          <w:rFonts w:cs="Arial"/>
          <w:lang w:val="en-US"/>
        </w:rPr>
        <w:t>thank you for taking the time to talk to me.</w:t>
      </w:r>
    </w:p>
    <w:p w14:paraId="0354C183" w14:textId="173F7797" w:rsidR="00301227" w:rsidRPr="00CE6997" w:rsidRDefault="00CE6997" w:rsidP="00301227">
      <w:pPr>
        <w:pStyle w:val="ListParagraph"/>
        <w:numPr>
          <w:ilvl w:val="0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Presentation of interviewer (NJA)</w:t>
      </w:r>
    </w:p>
    <w:p w14:paraId="65907D4E" w14:textId="3C472A6C" w:rsidR="00301227" w:rsidRPr="00CE6997" w:rsidRDefault="00CE6997" w:rsidP="00301227">
      <w:pPr>
        <w:pStyle w:val="ListParagraph"/>
        <w:numPr>
          <w:ilvl w:val="0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Informed consent</w:t>
      </w:r>
      <w:r w:rsidR="00301227" w:rsidRPr="00CE6997">
        <w:rPr>
          <w:rFonts w:cs="Arial"/>
          <w:lang w:val="en-US"/>
        </w:rPr>
        <w:t>:</w:t>
      </w:r>
    </w:p>
    <w:p w14:paraId="7323FFF2" w14:textId="6B555BAC" w:rsidR="00301227" w:rsidRPr="00CE6997" w:rsidRDefault="00CE6997" w:rsidP="00301227">
      <w:pPr>
        <w:pStyle w:val="ListParagraph"/>
        <w:numPr>
          <w:ilvl w:val="1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Aim</w:t>
      </w:r>
      <w:r w:rsidR="00301227" w:rsidRPr="00CE6997">
        <w:rPr>
          <w:rFonts w:cs="Arial"/>
          <w:lang w:val="en-US"/>
        </w:rPr>
        <w:t xml:space="preserve">: </w:t>
      </w:r>
      <w:r w:rsidRPr="00CE6997">
        <w:rPr>
          <w:rFonts w:cs="Arial"/>
          <w:lang w:val="en-US"/>
        </w:rPr>
        <w:t>How is mental health integrated on the hospital wards?</w:t>
      </w:r>
    </w:p>
    <w:p w14:paraId="471EDA01" w14:textId="53A5CA67" w:rsidR="00301227" w:rsidRPr="00CE6997" w:rsidRDefault="00CE6997" w:rsidP="00301227">
      <w:pPr>
        <w:pStyle w:val="ListParagraph"/>
        <w:numPr>
          <w:ilvl w:val="1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Approved by ethics committee.</w:t>
      </w:r>
    </w:p>
    <w:p w14:paraId="059E3235" w14:textId="36C46B32" w:rsidR="00301227" w:rsidRPr="00CE6997" w:rsidRDefault="00CE6997" w:rsidP="00301227">
      <w:pPr>
        <w:pStyle w:val="ListParagraph"/>
        <w:numPr>
          <w:ilvl w:val="1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Participation is voluntary and can be withdrawn at any time.</w:t>
      </w:r>
    </w:p>
    <w:p w14:paraId="20F8C691" w14:textId="690C01CE" w:rsidR="00301227" w:rsidRPr="00CE6997" w:rsidRDefault="00CE6997" w:rsidP="00301227">
      <w:pPr>
        <w:pStyle w:val="ListParagraph"/>
        <w:numPr>
          <w:ilvl w:val="1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 xml:space="preserve">The interview </w:t>
      </w:r>
      <w:proofErr w:type="gramStart"/>
      <w:r w:rsidRPr="00CE6997">
        <w:rPr>
          <w:rFonts w:cs="Arial"/>
          <w:lang w:val="en-US"/>
        </w:rPr>
        <w:t>is recorded</w:t>
      </w:r>
      <w:proofErr w:type="gramEnd"/>
      <w:r w:rsidRPr="00CE6997">
        <w:rPr>
          <w:rFonts w:cs="Arial"/>
          <w:lang w:val="en-US"/>
        </w:rPr>
        <w:t xml:space="preserve"> and will be transcribed.</w:t>
      </w:r>
    </w:p>
    <w:p w14:paraId="02E65BB5" w14:textId="73E91914" w:rsidR="00301227" w:rsidRPr="00CE6997" w:rsidRDefault="00CE6997" w:rsidP="00301227">
      <w:pPr>
        <w:pStyle w:val="ListParagraph"/>
        <w:numPr>
          <w:ilvl w:val="1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Data are encrypted and password-protected.</w:t>
      </w:r>
    </w:p>
    <w:p w14:paraId="5A58D69D" w14:textId="4A1A94D0" w:rsidR="00301227" w:rsidRPr="00CE6997" w:rsidRDefault="00CE6997" w:rsidP="00301227">
      <w:pPr>
        <w:pStyle w:val="ListParagraph"/>
        <w:numPr>
          <w:ilvl w:val="1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Only authorized persons have access to un-encrypted data and these people are bound to secrecy.</w:t>
      </w:r>
    </w:p>
    <w:p w14:paraId="21EED357" w14:textId="1777A71E" w:rsidR="00CE6997" w:rsidRPr="00CE6997" w:rsidRDefault="00CE6997" w:rsidP="00301227">
      <w:pPr>
        <w:pStyle w:val="ListParagraph"/>
        <w:numPr>
          <w:ilvl w:val="0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There are no right or wrong answers, but we are interested in experiences and impressions collected during the project so far. There are also more general questions on guidelines.</w:t>
      </w:r>
    </w:p>
    <w:p w14:paraId="6452DA3A" w14:textId="4C2276DF" w:rsidR="00CE6997" w:rsidRPr="00CE6997" w:rsidRDefault="00CE6997" w:rsidP="00301227">
      <w:pPr>
        <w:pStyle w:val="ListParagraph"/>
        <w:numPr>
          <w:ilvl w:val="0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 xml:space="preserve">Indicate if you </w:t>
      </w:r>
      <w:r w:rsidR="00854C04" w:rsidRPr="00CE6997">
        <w:rPr>
          <w:rFonts w:cs="Arial"/>
          <w:lang w:val="en-US"/>
        </w:rPr>
        <w:t>do not</w:t>
      </w:r>
      <w:r w:rsidRPr="00CE6997">
        <w:rPr>
          <w:rFonts w:cs="Arial"/>
          <w:lang w:val="en-US"/>
        </w:rPr>
        <w:t xml:space="preserve"> want to answer a question.</w:t>
      </w:r>
    </w:p>
    <w:p w14:paraId="4986A79F" w14:textId="624BE83A" w:rsidR="00301227" w:rsidRPr="00CE6997" w:rsidRDefault="00CE6997" w:rsidP="00301227">
      <w:pPr>
        <w:pStyle w:val="ListParagraph"/>
        <w:numPr>
          <w:ilvl w:val="0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Are there any questions?</w:t>
      </w:r>
    </w:p>
    <w:p w14:paraId="4DD9541B" w14:textId="6872F5E7" w:rsidR="00301227" w:rsidRPr="00CE6997" w:rsidRDefault="00CE6997" w:rsidP="00301227">
      <w:pPr>
        <w:pStyle w:val="ListParagraph"/>
        <w:numPr>
          <w:ilvl w:val="0"/>
          <w:numId w:val="2"/>
        </w:numPr>
        <w:spacing w:line="360" w:lineRule="auto"/>
        <w:rPr>
          <w:rFonts w:cs="Arial"/>
          <w:lang w:val="en-US"/>
        </w:rPr>
      </w:pPr>
      <w:r w:rsidRPr="00CE6997">
        <w:rPr>
          <w:rFonts w:cs="Arial"/>
          <w:lang w:val="en-US"/>
        </w:rPr>
        <w:t>Sign consent</w:t>
      </w:r>
    </w:p>
    <w:p w14:paraId="257C6561" w14:textId="64C057D5" w:rsidR="00301227" w:rsidRPr="00CE6997" w:rsidRDefault="000F7A89" w:rsidP="00301227">
      <w:pPr>
        <w:pStyle w:val="ListParagraph"/>
        <w:numPr>
          <w:ilvl w:val="0"/>
          <w:numId w:val="2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Read</w:t>
      </w:r>
      <w:r w:rsidR="00CE6997" w:rsidRPr="00CE6997">
        <w:rPr>
          <w:rFonts w:cs="Arial"/>
          <w:lang w:val="en-US"/>
        </w:rPr>
        <w:t xml:space="preserve"> the </w:t>
      </w:r>
      <w:proofErr w:type="gramStart"/>
      <w:r w:rsidR="00CE6997" w:rsidRPr="00CE6997">
        <w:rPr>
          <w:rFonts w:cs="Arial"/>
          <w:lang w:val="en-US"/>
        </w:rPr>
        <w:t>d</w:t>
      </w:r>
      <w:r w:rsidR="00301227" w:rsidRPr="00CE6997">
        <w:rPr>
          <w:rFonts w:cs="Arial"/>
          <w:lang w:val="en-US"/>
        </w:rPr>
        <w:t>efinition:</w:t>
      </w:r>
      <w:proofErr w:type="gramEnd"/>
      <w:r w:rsidR="00CE6997" w:rsidRPr="00CE6997">
        <w:rPr>
          <w:rFonts w:cs="Arial"/>
          <w:lang w:val="en-US"/>
        </w:rPr>
        <w:t xml:space="preserve"> “Psychosocial distress means that a patient is stressed, worried or under pressure.</w:t>
      </w:r>
      <w:r w:rsidR="00CE6997">
        <w:rPr>
          <w:rFonts w:cs="Arial"/>
          <w:lang w:val="en-US"/>
        </w:rPr>
        <w:t xml:space="preserve"> </w:t>
      </w:r>
      <w:r w:rsidR="00CE6997" w:rsidRPr="00CE6997">
        <w:rPr>
          <w:rFonts w:cs="Arial"/>
          <w:lang w:val="en-US"/>
        </w:rPr>
        <w:t xml:space="preserve">Often, these are difficulties related to following things: physical complaints or restrictions, emotional issues </w:t>
      </w:r>
      <w:r w:rsidR="00CE6997">
        <w:rPr>
          <w:rFonts w:cs="Arial"/>
          <w:lang w:val="en-US"/>
        </w:rPr>
        <w:t xml:space="preserve">(e.g., sadness, depression, </w:t>
      </w:r>
      <w:proofErr w:type="gramStart"/>
      <w:r w:rsidR="00CE6997">
        <w:rPr>
          <w:rFonts w:cs="Arial"/>
          <w:lang w:val="en-US"/>
        </w:rPr>
        <w:t>anxiety</w:t>
      </w:r>
      <w:proofErr w:type="gramEnd"/>
      <w:r w:rsidR="00CE6997">
        <w:rPr>
          <w:rFonts w:cs="Arial"/>
          <w:lang w:val="en-US"/>
        </w:rPr>
        <w:t>), family/children/friends, work/school, money or meaning of life/spirituality/faith.”</w:t>
      </w:r>
      <w:r w:rsidR="00301227" w:rsidRPr="00CE6997">
        <w:rPr>
          <w:rFonts w:cs="Arial"/>
          <w:lang w:val="en-US"/>
        </w:rPr>
        <w:t xml:space="preserve"> </w:t>
      </w:r>
    </w:p>
    <w:p w14:paraId="3049FE59" w14:textId="00B8EE8A" w:rsidR="00301227" w:rsidRPr="00CE6997" w:rsidRDefault="000840E8" w:rsidP="00301227">
      <w:pPr>
        <w:pStyle w:val="ListParagraph"/>
        <w:numPr>
          <w:ilvl w:val="0"/>
          <w:numId w:val="2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Turn on audio-recorder.</w:t>
      </w:r>
    </w:p>
    <w:p w14:paraId="21AF7A72" w14:textId="1BF768A5" w:rsidR="00A974F8" w:rsidRPr="00CE6997" w:rsidRDefault="000F7A89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Introduction</w:t>
      </w:r>
    </w:p>
    <w:p w14:paraId="63C91234" w14:textId="0DCD7966" w:rsidR="0022044C" w:rsidRPr="00CE6997" w:rsidRDefault="000F7A89" w:rsidP="007C013B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Have you ever heard about the project </w:t>
      </w:r>
      <w:proofErr w:type="spellStart"/>
      <w:r>
        <w:rPr>
          <w:rFonts w:cs="Arial"/>
          <w:lang w:val="en-US"/>
        </w:rPr>
        <w:t>SomPsyNet</w:t>
      </w:r>
      <w:proofErr w:type="spellEnd"/>
      <w:r>
        <w:rPr>
          <w:rFonts w:cs="Arial"/>
          <w:lang w:val="en-US"/>
        </w:rPr>
        <w:t>?</w:t>
      </w:r>
    </w:p>
    <w:p w14:paraId="262C57EB" w14:textId="4E5B6F9B" w:rsidR="00C54604" w:rsidRPr="000F7A89" w:rsidRDefault="000F7A89" w:rsidP="007C013B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0F7A89">
        <w:rPr>
          <w:rFonts w:cs="Arial"/>
          <w:lang w:val="en-US"/>
        </w:rPr>
        <w:t xml:space="preserve">What is your role when assessing patients’ psychosocial distress, thus </w:t>
      </w:r>
      <w:r>
        <w:rPr>
          <w:rFonts w:cs="Arial"/>
          <w:lang w:val="en-US"/>
        </w:rPr>
        <w:t xml:space="preserve">within </w:t>
      </w:r>
      <w:r w:rsidRPr="000F7A89">
        <w:rPr>
          <w:rFonts w:cs="Arial"/>
          <w:lang w:val="en-US"/>
        </w:rPr>
        <w:t xml:space="preserve">the project </w:t>
      </w:r>
      <w:proofErr w:type="spellStart"/>
      <w:r w:rsidRPr="000F7A89">
        <w:rPr>
          <w:rFonts w:cs="Arial"/>
          <w:lang w:val="en-US"/>
        </w:rPr>
        <w:t>SomPsyNet</w:t>
      </w:r>
      <w:proofErr w:type="spellEnd"/>
      <w:r w:rsidRPr="000F7A89">
        <w:rPr>
          <w:rFonts w:cs="Arial"/>
          <w:lang w:val="en-US"/>
        </w:rPr>
        <w:t xml:space="preserve">? </w:t>
      </w:r>
    </w:p>
    <w:p w14:paraId="63F92048" w14:textId="79CE5394" w:rsidR="004B66AC" w:rsidRPr="000F7A89" w:rsidRDefault="000F7A89" w:rsidP="00C54604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0F7A89">
        <w:rPr>
          <w:rFonts w:cs="Arial"/>
          <w:lang w:val="en-US"/>
        </w:rPr>
        <w:t>How does the assessment of psychosocial distress look?</w:t>
      </w:r>
    </w:p>
    <w:p w14:paraId="67586530" w14:textId="4C9404D1" w:rsidR="004B66AC" w:rsidRPr="00CE6997" w:rsidRDefault="000F7A89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Guideline Factors</w:t>
      </w:r>
    </w:p>
    <w:p w14:paraId="452EC604" w14:textId="4B62B5C6" w:rsidR="00A036B6" w:rsidRPr="00854C04" w:rsidRDefault="004A24DA" w:rsidP="00A036B6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4A24DA">
        <w:rPr>
          <w:rFonts w:cs="Arial"/>
          <w:lang w:val="en-US"/>
        </w:rPr>
        <w:t xml:space="preserve">Are the physicians and nurses familiar with the assessment of patients’ psychosocial distress? </w:t>
      </w:r>
    </w:p>
    <w:p w14:paraId="2E6F70A7" w14:textId="7AB31E4B" w:rsidR="00A036B6" w:rsidRPr="00854C04" w:rsidRDefault="004A24DA" w:rsidP="00A036B6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4A24DA">
        <w:rPr>
          <w:rFonts w:cs="Arial"/>
          <w:lang w:val="en-US"/>
        </w:rPr>
        <w:t xml:space="preserve">Do you and your colleagues have access to </w:t>
      </w:r>
      <w:r w:rsidR="00854C04" w:rsidRPr="004A24DA">
        <w:rPr>
          <w:rFonts w:cs="Arial"/>
          <w:lang w:val="en-US"/>
        </w:rPr>
        <w:t>information</w:t>
      </w:r>
      <w:r w:rsidRPr="004A24DA">
        <w:rPr>
          <w:rFonts w:cs="Arial"/>
          <w:lang w:val="en-US"/>
        </w:rPr>
        <w:t xml:space="preserve"> about the assessment of patients’ psychosocial distress? </w:t>
      </w:r>
    </w:p>
    <w:p w14:paraId="04419169" w14:textId="7F22D757" w:rsidR="00A036B6" w:rsidRPr="00854C04" w:rsidRDefault="004A24DA" w:rsidP="00A036B6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4A24DA">
        <w:rPr>
          <w:rFonts w:cs="Arial"/>
          <w:lang w:val="en-US"/>
        </w:rPr>
        <w:t xml:space="preserve">In your opinion, are the people who developed the project </w:t>
      </w:r>
      <w:proofErr w:type="spellStart"/>
      <w:r w:rsidRPr="004A24DA">
        <w:rPr>
          <w:rFonts w:cs="Arial"/>
          <w:lang w:val="en-US"/>
        </w:rPr>
        <w:t>SomPsyNet</w:t>
      </w:r>
      <w:proofErr w:type="spellEnd"/>
      <w:r w:rsidRPr="004A24DA">
        <w:rPr>
          <w:rFonts w:cs="Arial"/>
          <w:lang w:val="en-US"/>
        </w:rPr>
        <w:t xml:space="preserve"> credible? </w:t>
      </w:r>
    </w:p>
    <w:p w14:paraId="4EB71A2C" w14:textId="43AD00C2" w:rsidR="00531C41" w:rsidRPr="00CE6997" w:rsidRDefault="00854C04" w:rsidP="00AF5567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Do you have any concern</w:t>
      </w:r>
      <w:r w:rsidR="004A24DA" w:rsidRPr="004A24DA">
        <w:rPr>
          <w:rFonts w:cs="Arial"/>
          <w:lang w:val="en-US"/>
        </w:rPr>
        <w:t>s regarding the credibility of these people?</w:t>
      </w:r>
      <w:r w:rsidR="004A24DA">
        <w:rPr>
          <w:rFonts w:cs="Arial"/>
          <w:lang w:val="en-US"/>
        </w:rPr>
        <w:t xml:space="preserve"> </w:t>
      </w:r>
      <w:r w:rsidR="004A24DA" w:rsidRPr="00854C04">
        <w:rPr>
          <w:rFonts w:cs="Arial"/>
          <w:lang w:val="en-US"/>
        </w:rPr>
        <w:t xml:space="preserve">Which ones? </w:t>
      </w:r>
    </w:p>
    <w:p w14:paraId="6B566471" w14:textId="58FD9F89" w:rsidR="00AF5567" w:rsidRPr="004A24DA" w:rsidRDefault="004A24DA" w:rsidP="00AF5567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4A24DA">
        <w:rPr>
          <w:rFonts w:cs="Arial"/>
          <w:lang w:val="en-US"/>
        </w:rPr>
        <w:t>In your opinion, do you think that the assessment of patients’ psychosocial distress is evidence-based?</w:t>
      </w:r>
    </w:p>
    <w:p w14:paraId="62741B58" w14:textId="19F77FBB" w:rsidR="004B66AC" w:rsidRPr="00854C04" w:rsidRDefault="004A24DA" w:rsidP="007C013B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4A24DA">
        <w:rPr>
          <w:rFonts w:cs="Arial"/>
          <w:lang w:val="en-US"/>
        </w:rPr>
        <w:t>In your opinion, is</w:t>
      </w:r>
      <w:r>
        <w:rPr>
          <w:rFonts w:cs="Arial"/>
          <w:lang w:val="en-US"/>
        </w:rPr>
        <w:t xml:space="preserve"> t</w:t>
      </w:r>
      <w:r w:rsidRPr="004A24DA">
        <w:rPr>
          <w:rFonts w:cs="Arial"/>
          <w:lang w:val="en-US"/>
        </w:rPr>
        <w:t xml:space="preserve">he assessment of patients’ psychosocial distress feasible? </w:t>
      </w:r>
    </w:p>
    <w:p w14:paraId="653015CB" w14:textId="47104B26" w:rsidR="004A24DA" w:rsidRDefault="004A24DA" w:rsidP="007C013B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In your opinion, how much effort is required to assess patients’ psychosocial distress?</w:t>
      </w:r>
    </w:p>
    <w:p w14:paraId="0F246F63" w14:textId="704E6A88" w:rsidR="008B2F0E" w:rsidRPr="008B2F0E" w:rsidRDefault="008B2F0E" w:rsidP="007C013B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What makes the assessment difficult?</w:t>
      </w:r>
    </w:p>
    <w:p w14:paraId="51DA0BD8" w14:textId="5E64BDAD" w:rsidR="008B2F0E" w:rsidRDefault="008B2F0E" w:rsidP="007C013B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What makes the assessment easy?</w:t>
      </w:r>
    </w:p>
    <w:p w14:paraId="59CD84AA" w14:textId="1E051DAA" w:rsidR="008B2F0E" w:rsidRPr="008B2F0E" w:rsidRDefault="008B2F0E" w:rsidP="007C013B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Is the assessment of patients’ psychosocial distress consistent with other guidelines or recommendations you work with routinely?</w:t>
      </w:r>
    </w:p>
    <w:p w14:paraId="445C1254" w14:textId="2C60F597" w:rsidR="008B2F0E" w:rsidRPr="008B2F0E" w:rsidRDefault="008B2F0E" w:rsidP="007C013B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Can you detect any changes in patients through the assessment of psychosocial distress? </w:t>
      </w:r>
      <w:proofErr w:type="gramStart"/>
      <w:r>
        <w:rPr>
          <w:rFonts w:cs="Arial"/>
          <w:lang w:val="en-US"/>
        </w:rPr>
        <w:t>In dealing with them?</w:t>
      </w:r>
      <w:proofErr w:type="gramEnd"/>
      <w:r>
        <w:rPr>
          <w:rFonts w:cs="Arial"/>
          <w:lang w:val="en-US"/>
        </w:rPr>
        <w:t xml:space="preserve"> In patients’ well-being?</w:t>
      </w:r>
    </w:p>
    <w:p w14:paraId="673F8296" w14:textId="467B36D8" w:rsidR="008B2F0E" w:rsidRDefault="008B2F0E" w:rsidP="007C013B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8B2F0E">
        <w:rPr>
          <w:rFonts w:cs="Arial"/>
          <w:lang w:val="en-US"/>
        </w:rPr>
        <w:t xml:space="preserve">In your opinion which knowledge need physicians and nurses </w:t>
      </w:r>
      <w:proofErr w:type="gramStart"/>
      <w:r w:rsidRPr="008B2F0E">
        <w:rPr>
          <w:rFonts w:cs="Arial"/>
          <w:lang w:val="en-US"/>
        </w:rPr>
        <w:t xml:space="preserve">to </w:t>
      </w:r>
      <w:r>
        <w:rPr>
          <w:rFonts w:cs="Arial"/>
          <w:lang w:val="en-US"/>
        </w:rPr>
        <w:t xml:space="preserve">correctly </w:t>
      </w:r>
      <w:r w:rsidRPr="008B2F0E">
        <w:rPr>
          <w:rFonts w:cs="Arial"/>
          <w:lang w:val="en-US"/>
        </w:rPr>
        <w:t>assess</w:t>
      </w:r>
      <w:proofErr w:type="gramEnd"/>
      <w:r w:rsidRPr="008B2F0E">
        <w:rPr>
          <w:rFonts w:cs="Arial"/>
          <w:lang w:val="en-US"/>
        </w:rPr>
        <w:t xml:space="preserve"> patients’ psychosocial distress</w:t>
      </w:r>
      <w:r>
        <w:rPr>
          <w:rFonts w:cs="Arial"/>
          <w:lang w:val="en-US"/>
        </w:rPr>
        <w:t>? Do physicians and nurses have this knowledge?</w:t>
      </w:r>
    </w:p>
    <w:p w14:paraId="74EBAB09" w14:textId="586FC1B1" w:rsidR="008F2C7A" w:rsidRPr="008B2F0E" w:rsidRDefault="008B2F0E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What skills </w:t>
      </w:r>
      <w:proofErr w:type="gramStart"/>
      <w:r>
        <w:rPr>
          <w:rFonts w:cs="Arial"/>
          <w:lang w:val="en-US"/>
        </w:rPr>
        <w:t>are needed</w:t>
      </w:r>
      <w:proofErr w:type="gramEnd"/>
      <w:r>
        <w:rPr>
          <w:rFonts w:cs="Arial"/>
          <w:lang w:val="en-US"/>
        </w:rPr>
        <w:t xml:space="preserve"> to assess patient’s psychosocial distress? Do physicians and nurses have these skills? Are they capable to assess patients’ psychosocial distress?</w:t>
      </w:r>
    </w:p>
    <w:p w14:paraId="31B16523" w14:textId="77C1ADF4" w:rsidR="004B66AC" w:rsidRPr="00CE6997" w:rsidRDefault="008B2F0E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Individual health professional factors</w:t>
      </w:r>
    </w:p>
    <w:p w14:paraId="7FE68339" w14:textId="4E24F92A" w:rsidR="008B2F0E" w:rsidRPr="008B2F0E" w:rsidRDefault="008B2F0E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8B2F0E">
        <w:rPr>
          <w:rFonts w:cs="Arial"/>
          <w:lang w:val="en-US"/>
        </w:rPr>
        <w:t>How do you and your colleagues view guidelines and standardization in general?</w:t>
      </w:r>
    </w:p>
    <w:p w14:paraId="42C49650" w14:textId="549175DE" w:rsidR="008B2F0E" w:rsidRPr="008B2F0E" w:rsidRDefault="00F57EA1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 xml:space="preserve">Do you and your colleagues think that the assessment of patients’ psychosocial distress will lead to better outcomes? </w:t>
      </w:r>
      <w:proofErr w:type="gramStart"/>
      <w:r>
        <w:rPr>
          <w:rFonts w:cs="Arial"/>
          <w:lang w:val="en-US"/>
        </w:rPr>
        <w:t>Meaning for patients, physicians/nurses, or the healthcare system?</w:t>
      </w:r>
      <w:proofErr w:type="gramEnd"/>
    </w:p>
    <w:p w14:paraId="4069BCFF" w14:textId="7B9DAD0C" w:rsidR="00F57EA1" w:rsidRPr="00F57EA1" w:rsidRDefault="00F57EA1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Do you and your colleagues assess patients’ psychosocial distress?</w:t>
      </w:r>
    </w:p>
    <w:p w14:paraId="77859999" w14:textId="60B4B4C3" w:rsidR="00E85DC4" w:rsidRPr="00F57EA1" w:rsidRDefault="00F57EA1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F57EA1">
        <w:rPr>
          <w:rFonts w:cs="Arial"/>
          <w:lang w:val="en-US"/>
        </w:rPr>
        <w:t>W</w:t>
      </w:r>
      <w:r>
        <w:rPr>
          <w:rFonts w:cs="Arial"/>
          <w:lang w:val="en-US"/>
        </w:rPr>
        <w:t>hat concerns about asse</w:t>
      </w:r>
      <w:r w:rsidRPr="00F57EA1">
        <w:rPr>
          <w:rFonts w:cs="Arial"/>
          <w:lang w:val="en-US"/>
        </w:rPr>
        <w:t>ssing patients’ psychosocial distress do you have</w:t>
      </w:r>
      <w:r>
        <w:rPr>
          <w:rFonts w:cs="Arial"/>
          <w:lang w:val="en-US"/>
        </w:rPr>
        <w:t>?</w:t>
      </w:r>
    </w:p>
    <w:p w14:paraId="236FC66C" w14:textId="1035F125" w:rsidR="00F57EA1" w:rsidRPr="00F57EA1" w:rsidRDefault="00F57EA1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F57EA1">
        <w:rPr>
          <w:rFonts w:cs="Arial"/>
          <w:lang w:val="en-US"/>
        </w:rPr>
        <w:t>Do you have any concerns to assess patients’ psychosocial distress although you assess psychosocial distress</w:t>
      </w:r>
      <w:r>
        <w:rPr>
          <w:rFonts w:cs="Arial"/>
          <w:lang w:val="en-US"/>
        </w:rPr>
        <w:t>? Which ones?</w:t>
      </w:r>
    </w:p>
    <w:p w14:paraId="30B4ECC2" w14:textId="620720B2" w:rsidR="00F57EA1" w:rsidRPr="00F57EA1" w:rsidRDefault="00F57EA1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How have processes regarding patients’ psychosocial distress changed? (Who must do what different? When? Where? How? How often?)</w:t>
      </w:r>
    </w:p>
    <w:p w14:paraId="40348A8C" w14:textId="26951930" w:rsidR="00F57EA1" w:rsidRPr="00F57EA1" w:rsidRDefault="00F57EA1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Do you have the capacity to do this?</w:t>
      </w:r>
    </w:p>
    <w:p w14:paraId="066F9113" w14:textId="20A7A424" w:rsidR="000C11BF" w:rsidRPr="00CE6997" w:rsidRDefault="00F57EA1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F57EA1">
        <w:rPr>
          <w:rFonts w:cs="Arial"/>
          <w:lang w:val="en-US"/>
        </w:rPr>
        <w:t xml:space="preserve">In your opinion, has the number of consultation changed? </w:t>
      </w:r>
      <w:proofErr w:type="spellStart"/>
      <w:r w:rsidRPr="00F57EA1">
        <w:rPr>
          <w:rFonts w:cs="Arial"/>
        </w:rPr>
        <w:t>Ho</w:t>
      </w:r>
      <w:r>
        <w:rPr>
          <w:rFonts w:cs="Arial"/>
        </w:rPr>
        <w:t>w</w:t>
      </w:r>
      <w:proofErr w:type="spellEnd"/>
      <w:r>
        <w:rPr>
          <w:rFonts w:cs="Arial"/>
        </w:rPr>
        <w:t>?</w:t>
      </w:r>
    </w:p>
    <w:p w14:paraId="39F70A40" w14:textId="06D7E135" w:rsidR="004B66AC" w:rsidRPr="00CE6997" w:rsidRDefault="00F57EA1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Patient factors</w:t>
      </w:r>
    </w:p>
    <w:p w14:paraId="55510B12" w14:textId="64FC4217" w:rsidR="00277721" w:rsidRPr="00443F77" w:rsidRDefault="00F57EA1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F57EA1">
        <w:rPr>
          <w:rFonts w:cs="Arial"/>
          <w:lang w:val="en-US"/>
        </w:rPr>
        <w:t xml:space="preserve">How do you perceive patients’ knowledge, needs, and expectations </w:t>
      </w:r>
      <w:r w:rsidR="00443F77">
        <w:rPr>
          <w:rFonts w:cs="Arial"/>
          <w:lang w:val="en-US"/>
        </w:rPr>
        <w:t>related to</w:t>
      </w:r>
      <w:r w:rsidRPr="00F57EA1">
        <w:rPr>
          <w:rFonts w:cs="Arial"/>
          <w:lang w:val="en-US"/>
        </w:rPr>
        <w:t xml:space="preserve"> the assessment of psychosocial distress at the hospital? </w:t>
      </w:r>
    </w:p>
    <w:p w14:paraId="178595A2" w14:textId="58D26DB3" w:rsidR="00443F77" w:rsidRPr="00443F77" w:rsidRDefault="00443F77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 xml:space="preserve">Do you perceive that patients have different values about the assessment of psychosocial distress than you or the recommendation? How </w:t>
      </w:r>
      <w:r w:rsidR="008B3C21">
        <w:rPr>
          <w:rFonts w:cs="Arial"/>
          <w:lang w:val="en-US"/>
        </w:rPr>
        <w:t>do they differ/are similar?</w:t>
      </w:r>
      <w:r>
        <w:rPr>
          <w:rFonts w:cs="Arial"/>
          <w:lang w:val="en-US"/>
        </w:rPr>
        <w:t xml:space="preserve"> </w:t>
      </w:r>
    </w:p>
    <w:p w14:paraId="384D23CD" w14:textId="7905E251" w:rsidR="008B3C21" w:rsidRDefault="008B3C21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Have you or your colleagues any issues with assessing patients’ psychosocial distress? Why?</w:t>
      </w:r>
    </w:p>
    <w:p w14:paraId="71C82473" w14:textId="6F04476A" w:rsidR="008B3C21" w:rsidRPr="008B3C21" w:rsidRDefault="008B3C21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Do you know from any issues caused by the assessment of psychosocial distress?</w:t>
      </w:r>
    </w:p>
    <w:p w14:paraId="0E78DE1A" w14:textId="0F1C9C7E" w:rsidR="008B3C21" w:rsidRPr="008B3C21" w:rsidRDefault="008B3C21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Have you ever received direct feedback from patients? What feedback?</w:t>
      </w:r>
    </w:p>
    <w:p w14:paraId="71538E4E" w14:textId="17134A7F" w:rsidR="00277721" w:rsidRPr="00CE6997" w:rsidRDefault="008B3C21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Professional interactions</w:t>
      </w:r>
    </w:p>
    <w:p w14:paraId="09D33454" w14:textId="779186D9" w:rsidR="008B3C21" w:rsidRDefault="008B3C21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Are there organizations, networks, or prevailing norms affecting the assessment of patients’ psychosocial distress?</w:t>
      </w:r>
    </w:p>
    <w:p w14:paraId="48E5D7B7" w14:textId="6E16DD22" w:rsidR="008B3C21" w:rsidRDefault="008B3C21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Are there team or workflow issues that affect the assessment of patients’ psychosocial distress?</w:t>
      </w:r>
    </w:p>
    <w:p w14:paraId="7E2E5543" w14:textId="50568BA7" w:rsidR="00724225" w:rsidRPr="008B3C21" w:rsidRDefault="00724225" w:rsidP="00724225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proofErr w:type="gramStart"/>
      <w:r>
        <w:rPr>
          <w:rFonts w:cs="Arial"/>
          <w:lang w:val="en-US"/>
        </w:rPr>
        <w:t>Are changes needed</w:t>
      </w:r>
      <w:proofErr w:type="gramEnd"/>
      <w:r>
        <w:rPr>
          <w:rFonts w:cs="Arial"/>
          <w:lang w:val="en-US"/>
        </w:rPr>
        <w:t xml:space="preserve"> in referral processes, or interactions with other systems or groups to be able to assess patients’ psychosocial distress effectively?</w:t>
      </w:r>
    </w:p>
    <w:p w14:paraId="1BF5ABD2" w14:textId="231D1936" w:rsidR="00277721" w:rsidRPr="00CE6997" w:rsidRDefault="00724225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Incentives and resources</w:t>
      </w:r>
    </w:p>
    <w:p w14:paraId="2FC73405" w14:textId="62CD0E1E" w:rsidR="004C3C34" w:rsidRDefault="004C3C34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What resources would be helpful in getting you or your colleagues to assess patients’ psychosocial distress? (financial incentives, human resources, equipment and supplies, technical capacity, patient information or others)</w:t>
      </w:r>
    </w:p>
    <w:p w14:paraId="1D1B0885" w14:textId="0F2FF32C" w:rsidR="004C3C34" w:rsidRPr="004C3C34" w:rsidRDefault="004C3C34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What financial incentives do you or your colleagues, system administrators, patients, and others have to assess psychosocial distress?</w:t>
      </w:r>
    </w:p>
    <w:p w14:paraId="1D23CE4B" w14:textId="5E588EBD" w:rsidR="00B57A53" w:rsidRPr="004C3C34" w:rsidRDefault="004C3C34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4C3C34">
        <w:rPr>
          <w:rFonts w:cs="Arial"/>
          <w:lang w:val="en-US"/>
        </w:rPr>
        <w:t>How does the information system facilitate or hinder</w:t>
      </w:r>
      <w:r>
        <w:rPr>
          <w:rFonts w:cs="Arial"/>
          <w:lang w:val="en-US"/>
        </w:rPr>
        <w:t xml:space="preserve"> </w:t>
      </w:r>
      <w:r w:rsidRPr="004C3C34">
        <w:rPr>
          <w:rFonts w:cs="Arial"/>
          <w:lang w:val="en-US"/>
        </w:rPr>
        <w:t xml:space="preserve">the assessment of patients’ psychosocial distress? </w:t>
      </w:r>
    </w:p>
    <w:p w14:paraId="4BEC2303" w14:textId="5128E902" w:rsidR="004C3C34" w:rsidRPr="004C3C34" w:rsidRDefault="004C3C34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4C3C34">
        <w:rPr>
          <w:rFonts w:cs="Arial"/>
          <w:lang w:val="en-US"/>
        </w:rPr>
        <w:t>How does the quality assurance facilitate or hinder</w:t>
      </w:r>
      <w:r>
        <w:rPr>
          <w:rFonts w:cs="Arial"/>
          <w:lang w:val="en-US"/>
        </w:rPr>
        <w:t xml:space="preserve"> </w:t>
      </w:r>
      <w:r w:rsidRPr="004C3C34">
        <w:rPr>
          <w:rFonts w:cs="Arial"/>
          <w:lang w:val="en-US"/>
        </w:rPr>
        <w:t>the assessment of patients’ psychosocial distress</w:t>
      </w:r>
      <w:r>
        <w:rPr>
          <w:rFonts w:cs="Arial"/>
          <w:lang w:val="en-US"/>
        </w:rPr>
        <w:t>?</w:t>
      </w:r>
    </w:p>
    <w:p w14:paraId="39F940F1" w14:textId="67A36955" w:rsidR="00B31D1A" w:rsidRPr="00B31D1A" w:rsidRDefault="00B31D1A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Do you or your colleagues have the assistance you need to assess patients’ psychosocial distress?</w:t>
      </w:r>
      <w:r w:rsidR="006E722C">
        <w:rPr>
          <w:rFonts w:cs="Arial"/>
          <w:lang w:val="en-US"/>
        </w:rPr>
        <w:t xml:space="preserve"> (checklists, patient information, decision aids, supervision)</w:t>
      </w:r>
    </w:p>
    <w:p w14:paraId="00BA8F75" w14:textId="0FDBEC30" w:rsidR="00277721" w:rsidRPr="00CE6997" w:rsidRDefault="006E722C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Capacity for organizational change</w:t>
      </w:r>
    </w:p>
    <w:p w14:paraId="13D08335" w14:textId="1A40DC54" w:rsidR="00BC402D" w:rsidRDefault="00BC402D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What leadership or management support do you need to assess you or your colleagues in assessing patients’ psychosocial distress?</w:t>
      </w:r>
    </w:p>
    <w:p w14:paraId="101E3AAA" w14:textId="72DE0084" w:rsidR="00BC7EE7" w:rsidRPr="00BC402D" w:rsidRDefault="00BC402D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BC402D">
        <w:rPr>
          <w:rFonts w:cs="Arial"/>
          <w:lang w:val="en-US"/>
        </w:rPr>
        <w:t xml:space="preserve">In your opinion, </w:t>
      </w:r>
      <w:r>
        <w:rPr>
          <w:rFonts w:cs="Arial"/>
          <w:lang w:val="en-US"/>
        </w:rPr>
        <w:t>i</w:t>
      </w:r>
      <w:r w:rsidRPr="00BC402D">
        <w:rPr>
          <w:rFonts w:cs="Arial"/>
          <w:lang w:val="en-US"/>
        </w:rPr>
        <w:t>s this support available, and do you and your colleagues know how to access it</w:t>
      </w:r>
      <w:r>
        <w:rPr>
          <w:rFonts w:cs="Arial"/>
          <w:lang w:val="en-US"/>
        </w:rPr>
        <w:t>?</w:t>
      </w:r>
    </w:p>
    <w:p w14:paraId="4FFD616B" w14:textId="47480E84" w:rsidR="00BC402D" w:rsidRDefault="00BC402D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Is the style of leadership helpful?</w:t>
      </w:r>
    </w:p>
    <w:p w14:paraId="3261B7A5" w14:textId="4F37F364" w:rsidR="00BC402D" w:rsidRDefault="00BC402D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lastRenderedPageBreak/>
        <w:t>Who supports the assessment of patients’ psychosocial distress? Who does not or supports it less?</w:t>
      </w:r>
    </w:p>
    <w:p w14:paraId="308115FA" w14:textId="1D53D884" w:rsidR="00BC402D" w:rsidRDefault="00BC402D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How do internal and external rules, regulations, and policies help or hinder to assess patients’ psychosocial distress?</w:t>
      </w:r>
    </w:p>
    <w:p w14:paraId="19DDFBD2" w14:textId="62E5891E" w:rsidR="00BC402D" w:rsidRDefault="00BC402D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How much of a priority is the assessment of psychosocial distress compared with other activities going on in your setting?</w:t>
      </w:r>
    </w:p>
    <w:p w14:paraId="1ACA4095" w14:textId="5E6751F0" w:rsidR="00BC402D" w:rsidRPr="00BC402D" w:rsidRDefault="00BC402D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>
        <w:rPr>
          <w:rFonts w:cs="Arial"/>
          <w:lang w:val="en-US"/>
        </w:rPr>
        <w:t>Is monitoring and feedback available? Would monitoring and feedback be useful?</w:t>
      </w:r>
    </w:p>
    <w:p w14:paraId="7D72B60D" w14:textId="7D1229AD" w:rsidR="002727AD" w:rsidRPr="00CE6997" w:rsidRDefault="0032739A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Social, political, and legal factors</w:t>
      </w:r>
    </w:p>
    <w:p w14:paraId="34BF18CB" w14:textId="796B500C" w:rsidR="002727AD" w:rsidRPr="00854C04" w:rsidRDefault="0032739A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32739A">
        <w:rPr>
          <w:rFonts w:cs="Arial"/>
          <w:lang w:val="en-US"/>
        </w:rPr>
        <w:t xml:space="preserve">What do you think why the assessment of patients’ psychosocial distress is implemented? </w:t>
      </w:r>
    </w:p>
    <w:p w14:paraId="2226F831" w14:textId="12856B46" w:rsidR="005054ED" w:rsidRPr="0032739A" w:rsidRDefault="00DF289B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32739A">
        <w:rPr>
          <w:rFonts w:cs="Arial"/>
          <w:lang w:val="en-US"/>
        </w:rPr>
        <w:t xml:space="preserve">Optional: </w:t>
      </w:r>
      <w:r w:rsidR="0032739A" w:rsidRPr="0032739A">
        <w:rPr>
          <w:rFonts w:cs="Arial"/>
          <w:lang w:val="en-US"/>
        </w:rPr>
        <w:t>Are there any payer or funder policies that you are aware of</w:t>
      </w:r>
      <w:r w:rsidR="0032739A">
        <w:rPr>
          <w:rFonts w:cs="Arial"/>
          <w:lang w:val="en-US"/>
        </w:rPr>
        <w:t xml:space="preserve"> </w:t>
      </w:r>
      <w:r w:rsidR="0032739A" w:rsidRPr="0032739A">
        <w:rPr>
          <w:rFonts w:cs="Arial"/>
          <w:lang w:val="en-US"/>
        </w:rPr>
        <w:t>that either help or hinder</w:t>
      </w:r>
      <w:r w:rsidR="0032739A">
        <w:rPr>
          <w:rFonts w:cs="Arial"/>
          <w:lang w:val="en-US"/>
        </w:rPr>
        <w:t xml:space="preserve"> t</w:t>
      </w:r>
      <w:r w:rsidR="0032739A" w:rsidRPr="0032739A">
        <w:rPr>
          <w:rFonts w:cs="Arial"/>
          <w:lang w:val="en-US"/>
        </w:rPr>
        <w:t xml:space="preserve">he assessment of psychosocial distress? </w:t>
      </w:r>
    </w:p>
    <w:p w14:paraId="4C0C3E7A" w14:textId="4026B805" w:rsidR="005054ED" w:rsidRPr="00854C04" w:rsidRDefault="00086A01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086A01">
        <w:rPr>
          <w:rFonts w:cs="Arial"/>
          <w:lang w:val="en-US"/>
        </w:rPr>
        <w:t>Do influential people or groups outside the hospital help or hinder</w:t>
      </w:r>
      <w:r w:rsidR="00854C04">
        <w:rPr>
          <w:rFonts w:cs="Arial"/>
          <w:lang w:val="en-US"/>
        </w:rPr>
        <w:t xml:space="preserve"> </w:t>
      </w:r>
      <w:r w:rsidRPr="00086A01">
        <w:rPr>
          <w:rFonts w:cs="Arial"/>
          <w:lang w:val="en-US"/>
        </w:rPr>
        <w:t xml:space="preserve">the assessment of </w:t>
      </w:r>
      <w:r>
        <w:rPr>
          <w:rFonts w:cs="Arial"/>
          <w:lang w:val="en-US"/>
        </w:rPr>
        <w:t xml:space="preserve">patients’ </w:t>
      </w:r>
      <w:r w:rsidRPr="00086A01">
        <w:rPr>
          <w:rFonts w:cs="Arial"/>
          <w:lang w:val="en-US"/>
        </w:rPr>
        <w:t xml:space="preserve">psychosocial distress? </w:t>
      </w:r>
    </w:p>
    <w:p w14:paraId="0CC59D86" w14:textId="218BF6A1" w:rsidR="00472C1C" w:rsidRPr="00CE6997" w:rsidRDefault="00086A01" w:rsidP="007C013B">
      <w:pPr>
        <w:pStyle w:val="Heading2"/>
        <w:spacing w:line="360" w:lineRule="auto"/>
        <w:rPr>
          <w:lang w:val="en-US"/>
        </w:rPr>
      </w:pPr>
      <w:r>
        <w:rPr>
          <w:lang w:val="en-US"/>
        </w:rPr>
        <w:t>Closing</w:t>
      </w:r>
    </w:p>
    <w:p w14:paraId="47DFBDA2" w14:textId="72C98EF2" w:rsidR="00C54604" w:rsidRPr="00854C04" w:rsidRDefault="00086A01" w:rsidP="008B2F0E">
      <w:pPr>
        <w:pStyle w:val="ListParagraph"/>
        <w:numPr>
          <w:ilvl w:val="0"/>
          <w:numId w:val="1"/>
        </w:numPr>
        <w:spacing w:line="360" w:lineRule="auto"/>
        <w:rPr>
          <w:rFonts w:cs="Arial"/>
          <w:lang w:val="en-US"/>
        </w:rPr>
      </w:pPr>
      <w:r w:rsidRPr="00086A01">
        <w:rPr>
          <w:rFonts w:cs="Arial"/>
          <w:lang w:val="en-US"/>
        </w:rPr>
        <w:t xml:space="preserve">Do you have any suggestions for improvement related to the assessment of patients’ psychosocial distress? </w:t>
      </w:r>
    </w:p>
    <w:p w14:paraId="1438D0EF" w14:textId="2A6B668B" w:rsidR="00472C1C" w:rsidRPr="00854C04" w:rsidRDefault="00086A01" w:rsidP="008B2F0E">
      <w:pPr>
        <w:pStyle w:val="ListParagraph"/>
        <w:numPr>
          <w:ilvl w:val="1"/>
          <w:numId w:val="1"/>
        </w:numPr>
        <w:spacing w:line="360" w:lineRule="auto"/>
        <w:rPr>
          <w:rFonts w:cs="Arial"/>
          <w:lang w:val="en-US"/>
        </w:rPr>
      </w:pPr>
      <w:r w:rsidRPr="00086A01">
        <w:rPr>
          <w:rFonts w:cs="Arial"/>
          <w:lang w:val="en-US"/>
        </w:rPr>
        <w:t xml:space="preserve">Are there any other issues we should talk about that </w:t>
      </w:r>
      <w:bookmarkStart w:id="0" w:name="_GoBack"/>
      <w:bookmarkEnd w:id="0"/>
      <w:r w:rsidR="00854C04" w:rsidRPr="00086A01">
        <w:rPr>
          <w:rFonts w:cs="Arial"/>
          <w:lang w:val="en-US"/>
        </w:rPr>
        <w:t>have not</w:t>
      </w:r>
      <w:r w:rsidRPr="00086A01">
        <w:rPr>
          <w:rFonts w:cs="Arial"/>
          <w:lang w:val="en-US"/>
        </w:rPr>
        <w:t xml:space="preserve"> come up yet? </w:t>
      </w:r>
    </w:p>
    <w:p w14:paraId="62B41D97" w14:textId="77777777" w:rsidR="00444EE9" w:rsidRPr="00854C04" w:rsidRDefault="00444EE9" w:rsidP="007C013B">
      <w:pPr>
        <w:spacing w:line="360" w:lineRule="auto"/>
        <w:rPr>
          <w:rFonts w:cs="Arial"/>
          <w:lang w:val="en-US"/>
        </w:rPr>
      </w:pPr>
    </w:p>
    <w:p w14:paraId="32E00F9C" w14:textId="16527D82" w:rsidR="00444EE9" w:rsidRPr="00854C04" w:rsidRDefault="00444EE9" w:rsidP="007C013B">
      <w:pPr>
        <w:spacing w:line="360" w:lineRule="auto"/>
        <w:rPr>
          <w:rFonts w:cs="Arial"/>
          <w:lang w:val="en-US"/>
        </w:rPr>
      </w:pPr>
      <w:r w:rsidRPr="00854C04">
        <w:rPr>
          <w:rFonts w:cs="Arial"/>
          <w:lang w:val="en-US"/>
        </w:rPr>
        <w:t>[</w:t>
      </w:r>
      <w:proofErr w:type="gramStart"/>
      <w:r w:rsidR="00086A01" w:rsidRPr="00854C04">
        <w:rPr>
          <w:rFonts w:cs="Arial"/>
          <w:lang w:val="en-US"/>
        </w:rPr>
        <w:t>turn</w:t>
      </w:r>
      <w:proofErr w:type="gramEnd"/>
      <w:r w:rsidR="00086A01" w:rsidRPr="00854C04">
        <w:rPr>
          <w:rFonts w:cs="Arial"/>
          <w:lang w:val="en-US"/>
        </w:rPr>
        <w:t xml:space="preserve"> off audio-recorder</w:t>
      </w:r>
      <w:r w:rsidRPr="00854C04">
        <w:rPr>
          <w:rFonts w:cs="Arial"/>
          <w:lang w:val="en-US"/>
        </w:rPr>
        <w:t>]</w:t>
      </w:r>
    </w:p>
    <w:p w14:paraId="63FBA23F" w14:textId="38C07827" w:rsidR="00444EE9" w:rsidRPr="00CE6997" w:rsidRDefault="00086A01" w:rsidP="007C013B">
      <w:pPr>
        <w:spacing w:line="360" w:lineRule="auto"/>
        <w:rPr>
          <w:rFonts w:cs="Arial"/>
          <w:lang w:val="en-US"/>
        </w:rPr>
      </w:pPr>
      <w:r w:rsidRPr="00854C04">
        <w:rPr>
          <w:rFonts w:cs="Arial"/>
          <w:lang w:val="en-US"/>
        </w:rPr>
        <w:t xml:space="preserve">Again, I would like to thank you for your time. </w:t>
      </w:r>
      <w:r w:rsidRPr="00086A01">
        <w:rPr>
          <w:rFonts w:cs="Arial"/>
          <w:lang w:val="en-US"/>
        </w:rPr>
        <w:t xml:space="preserve">It was an interesting and informative discussion. If you have any questions or anything to add later, you can contact me. </w:t>
      </w:r>
      <w:r>
        <w:rPr>
          <w:rFonts w:cs="Arial"/>
          <w:lang w:val="en-US"/>
        </w:rPr>
        <w:t xml:space="preserve">You can find my contact dates on your copy of the informed consent form. </w:t>
      </w:r>
    </w:p>
    <w:sectPr w:rsidR="00444EE9" w:rsidRPr="00CE6997">
      <w:headerReference w:type="default" r:id="rId7"/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DA4C09F" w14:textId="77777777" w:rsidR="004B66AC" w:rsidRDefault="004B66AC" w:rsidP="004B66AC">
      <w:pPr>
        <w:spacing w:after="0" w:line="240" w:lineRule="auto"/>
      </w:pPr>
      <w:r>
        <w:separator/>
      </w:r>
    </w:p>
  </w:endnote>
  <w:endnote w:type="continuationSeparator" w:id="0">
    <w:p w14:paraId="325EF1B0" w14:textId="77777777" w:rsidR="004B66AC" w:rsidRDefault="004B66AC" w:rsidP="004B66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28360A" w14:textId="07CCC148" w:rsidR="0027106B" w:rsidRDefault="0027106B">
    <w:pPr>
      <w:pStyle w:val="Footer"/>
    </w:pPr>
    <w:r>
      <w:tab/>
    </w:r>
    <w:r>
      <w:tab/>
    </w:r>
    <w:r>
      <w:fldChar w:fldCharType="begin"/>
    </w:r>
    <w:r>
      <w:instrText xml:space="preserve"> PAGE   \* MERGEFORMAT </w:instrText>
    </w:r>
    <w:r>
      <w:fldChar w:fldCharType="separate"/>
    </w:r>
    <w:r w:rsidR="00854C04">
      <w:rPr>
        <w:noProof/>
      </w:rPr>
      <w:t>4</w:t>
    </w:r>
    <w:r>
      <w:rPr>
        <w:noProof/>
      </w:rPr>
      <w:fldChar w:fldCharType="end"/>
    </w:r>
    <w:r>
      <w:rPr>
        <w:noProof/>
      </w:rPr>
      <w:t>/</w:t>
    </w:r>
    <w:r>
      <w:rPr>
        <w:noProof/>
      </w:rPr>
      <w:fldChar w:fldCharType="begin"/>
    </w:r>
    <w:r>
      <w:rPr>
        <w:noProof/>
      </w:rPr>
      <w:instrText xml:space="preserve"> NUMPAGES  \* Arabic  \* MERGEFORMAT </w:instrText>
    </w:r>
    <w:r>
      <w:rPr>
        <w:noProof/>
      </w:rPr>
      <w:fldChar w:fldCharType="separate"/>
    </w:r>
    <w:r w:rsidR="00854C04">
      <w:rPr>
        <w:noProof/>
      </w:rPr>
      <w:t>4</w:t>
    </w:r>
    <w:r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0C55135" w14:textId="77777777" w:rsidR="004B66AC" w:rsidRDefault="004B66AC" w:rsidP="004B66AC">
      <w:pPr>
        <w:spacing w:after="0" w:line="240" w:lineRule="auto"/>
      </w:pPr>
      <w:r>
        <w:separator/>
      </w:r>
    </w:p>
  </w:footnote>
  <w:footnote w:type="continuationSeparator" w:id="0">
    <w:p w14:paraId="6E48E496" w14:textId="77777777" w:rsidR="004B66AC" w:rsidRDefault="004B66AC" w:rsidP="004B66A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A08C3A0" w14:textId="4BE7A178" w:rsidR="004B66AC" w:rsidRPr="004B66AC" w:rsidRDefault="004B66AC" w:rsidP="004B66AC">
    <w:pPr>
      <w:pStyle w:val="Header"/>
      <w:tabs>
        <w:tab w:val="clear" w:pos="4513"/>
      </w:tabs>
      <w:rPr>
        <w:lang w:val="en-U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3D4F71"/>
    <w:multiLevelType w:val="hybridMultilevel"/>
    <w:tmpl w:val="1A48A848"/>
    <w:lvl w:ilvl="0" w:tplc="CD327BE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9447B46"/>
    <w:multiLevelType w:val="hybridMultilevel"/>
    <w:tmpl w:val="A42CD13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795C27"/>
    <w:multiLevelType w:val="hybridMultilevel"/>
    <w:tmpl w:val="A42CD13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3"/>
  <w:proofState w:spelling="clean" w:grammar="clean"/>
  <w:defaultTabStop w:val="708"/>
  <w:hyphenationZone w:val="425"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74F8"/>
    <w:rsid w:val="0004062B"/>
    <w:rsid w:val="000474C2"/>
    <w:rsid w:val="00080F08"/>
    <w:rsid w:val="000840E8"/>
    <w:rsid w:val="00086A01"/>
    <w:rsid w:val="000A5E4A"/>
    <w:rsid w:val="000B2736"/>
    <w:rsid w:val="000B6020"/>
    <w:rsid w:val="000C11BF"/>
    <w:rsid w:val="000D2277"/>
    <w:rsid w:val="000D533F"/>
    <w:rsid w:val="000E0117"/>
    <w:rsid w:val="000E4091"/>
    <w:rsid w:val="000F7A89"/>
    <w:rsid w:val="00110291"/>
    <w:rsid w:val="001237E9"/>
    <w:rsid w:val="00141BCE"/>
    <w:rsid w:val="001501C1"/>
    <w:rsid w:val="00183B7E"/>
    <w:rsid w:val="0022044C"/>
    <w:rsid w:val="00244627"/>
    <w:rsid w:val="00263132"/>
    <w:rsid w:val="0027106B"/>
    <w:rsid w:val="002727AD"/>
    <w:rsid w:val="00277721"/>
    <w:rsid w:val="002B5B1C"/>
    <w:rsid w:val="00301227"/>
    <w:rsid w:val="0032739A"/>
    <w:rsid w:val="00365443"/>
    <w:rsid w:val="00365F5D"/>
    <w:rsid w:val="003704A1"/>
    <w:rsid w:val="003A4639"/>
    <w:rsid w:val="003B1B1F"/>
    <w:rsid w:val="003D4F67"/>
    <w:rsid w:val="003F1198"/>
    <w:rsid w:val="0042357D"/>
    <w:rsid w:val="00432589"/>
    <w:rsid w:val="00443F77"/>
    <w:rsid w:val="00444EE9"/>
    <w:rsid w:val="0046272F"/>
    <w:rsid w:val="00472C1C"/>
    <w:rsid w:val="004A24DA"/>
    <w:rsid w:val="004B66AC"/>
    <w:rsid w:val="004C3C34"/>
    <w:rsid w:val="005054ED"/>
    <w:rsid w:val="005264F0"/>
    <w:rsid w:val="005308A1"/>
    <w:rsid w:val="00531C41"/>
    <w:rsid w:val="00535A56"/>
    <w:rsid w:val="005621EA"/>
    <w:rsid w:val="00567735"/>
    <w:rsid w:val="00575521"/>
    <w:rsid w:val="00582EB3"/>
    <w:rsid w:val="005D3D7A"/>
    <w:rsid w:val="00695FE0"/>
    <w:rsid w:val="006B1EDF"/>
    <w:rsid w:val="006D604B"/>
    <w:rsid w:val="006E722C"/>
    <w:rsid w:val="006F7E4D"/>
    <w:rsid w:val="00724225"/>
    <w:rsid w:val="0073678A"/>
    <w:rsid w:val="00741D33"/>
    <w:rsid w:val="00760750"/>
    <w:rsid w:val="00766626"/>
    <w:rsid w:val="007A139D"/>
    <w:rsid w:val="007C013B"/>
    <w:rsid w:val="007F48CF"/>
    <w:rsid w:val="00811FBF"/>
    <w:rsid w:val="008167D1"/>
    <w:rsid w:val="008264A0"/>
    <w:rsid w:val="00854C04"/>
    <w:rsid w:val="008925EA"/>
    <w:rsid w:val="008B2F0E"/>
    <w:rsid w:val="008B3C21"/>
    <w:rsid w:val="008D7D0E"/>
    <w:rsid w:val="008F2C7A"/>
    <w:rsid w:val="00961FFE"/>
    <w:rsid w:val="009646BF"/>
    <w:rsid w:val="00985C26"/>
    <w:rsid w:val="00985E33"/>
    <w:rsid w:val="009B3017"/>
    <w:rsid w:val="009B656A"/>
    <w:rsid w:val="009D4EDD"/>
    <w:rsid w:val="009F4F84"/>
    <w:rsid w:val="00A036B6"/>
    <w:rsid w:val="00A070B4"/>
    <w:rsid w:val="00A43A38"/>
    <w:rsid w:val="00A974F8"/>
    <w:rsid w:val="00AC08BB"/>
    <w:rsid w:val="00AD1245"/>
    <w:rsid w:val="00AF5567"/>
    <w:rsid w:val="00B25EE7"/>
    <w:rsid w:val="00B31D1A"/>
    <w:rsid w:val="00B44BDE"/>
    <w:rsid w:val="00B57A53"/>
    <w:rsid w:val="00B84415"/>
    <w:rsid w:val="00BB01B3"/>
    <w:rsid w:val="00BB2FC3"/>
    <w:rsid w:val="00BC1CF2"/>
    <w:rsid w:val="00BC402D"/>
    <w:rsid w:val="00BC7EE7"/>
    <w:rsid w:val="00BE77D4"/>
    <w:rsid w:val="00BE7AF1"/>
    <w:rsid w:val="00C05A15"/>
    <w:rsid w:val="00C54604"/>
    <w:rsid w:val="00C71966"/>
    <w:rsid w:val="00C81F6F"/>
    <w:rsid w:val="00C92586"/>
    <w:rsid w:val="00C94756"/>
    <w:rsid w:val="00CA0B50"/>
    <w:rsid w:val="00CA5E6E"/>
    <w:rsid w:val="00CC1244"/>
    <w:rsid w:val="00CE6997"/>
    <w:rsid w:val="00CF1F9A"/>
    <w:rsid w:val="00D06133"/>
    <w:rsid w:val="00D46B2D"/>
    <w:rsid w:val="00D70DB1"/>
    <w:rsid w:val="00D80144"/>
    <w:rsid w:val="00D82C54"/>
    <w:rsid w:val="00D852DE"/>
    <w:rsid w:val="00D97400"/>
    <w:rsid w:val="00DB5E50"/>
    <w:rsid w:val="00DD7B6C"/>
    <w:rsid w:val="00DF289B"/>
    <w:rsid w:val="00E14F34"/>
    <w:rsid w:val="00E263EE"/>
    <w:rsid w:val="00E302E3"/>
    <w:rsid w:val="00E85DC4"/>
    <w:rsid w:val="00E86686"/>
    <w:rsid w:val="00E95FC6"/>
    <w:rsid w:val="00EB03F1"/>
    <w:rsid w:val="00EF37F2"/>
    <w:rsid w:val="00F10F56"/>
    <w:rsid w:val="00F15019"/>
    <w:rsid w:val="00F3146F"/>
    <w:rsid w:val="00F320A0"/>
    <w:rsid w:val="00F55ECF"/>
    <w:rsid w:val="00F57EA1"/>
    <w:rsid w:val="00F6026A"/>
    <w:rsid w:val="00F75D48"/>
    <w:rsid w:val="00F938AE"/>
    <w:rsid w:val="00FC0B7E"/>
    <w:rsid w:val="00FF4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."/>
  <w:listSeparator w:val=";"/>
  <w14:docId w14:val="4CAC2362"/>
  <w15:chartTrackingRefBased/>
  <w15:docId w15:val="{284C74BB-B43F-4973-B2CB-52877E83E3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014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0144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0144"/>
    <w:rPr>
      <w:rFonts w:ascii="Arial" w:eastAsiaTheme="majorEastAsia" w:hAnsi="Arial" w:cstheme="majorBidi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0144"/>
    <w:rPr>
      <w:rFonts w:ascii="Arial" w:eastAsiaTheme="majorEastAsia" w:hAnsi="Arial" w:cstheme="majorBidi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4B6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66AC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B66A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66AC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4B66AC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012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122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A5E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5E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5E4A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5E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5E4A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2</Words>
  <Characters>581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6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ebi</dc:creator>
  <cp:keywords/>
  <dc:description/>
  <cp:lastModifiedBy>Nicola Aebi</cp:lastModifiedBy>
  <cp:revision>13</cp:revision>
  <dcterms:created xsi:type="dcterms:W3CDTF">2022-03-28T11:57:00Z</dcterms:created>
  <dcterms:modified xsi:type="dcterms:W3CDTF">2022-05-19T08:37:00Z</dcterms:modified>
</cp:coreProperties>
</file>